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339D" w14:textId="17E6079B" w:rsidR="00AB394E" w:rsidRPr="00AB394E" w:rsidRDefault="00AB394E" w:rsidP="00AB394E">
      <w:pPr>
        <w:pStyle w:val="Heading4"/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bidi="th-TH"/>
        </w:rPr>
      </w:pPr>
      <w:r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Institution: (1) PSU (2) KKU (3) CMU</w:t>
      </w:r>
      <w:r>
        <w:rPr>
          <w:rFonts w:ascii="Times New Roman" w:hAnsi="Times New Roman" w:cs="Times New Roman" w:hint="cs"/>
          <w:b w:val="0"/>
          <w:bCs w:val="0"/>
          <w:i w:val="0"/>
          <w:iCs w:val="0"/>
          <w:color w:val="000000"/>
          <w:sz w:val="24"/>
          <w:szCs w:val="24"/>
          <w:cs/>
          <w:lang w:bidi="th-TH"/>
        </w:rPr>
        <w:t xml:space="preserve">                                 </w:t>
      </w:r>
      <w:r w:rsidRPr="00641DCB">
        <w:rPr>
          <w:rStyle w:val="Strong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ID:</w:t>
      </w:r>
      <w:r w:rsidRPr="00641DCB">
        <w:rPr>
          <w:rStyle w:val="apple-converted-space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 </w:t>
      </w:r>
      <w:r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___ ___</w:t>
      </w:r>
    </w:p>
    <w:p w14:paraId="537E3878" w14:textId="3B98A783" w:rsidR="00723D71" w:rsidRPr="00AB394E" w:rsidRDefault="00000000" w:rsidP="00723D71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AB394E">
        <w:rPr>
          <w:rFonts w:ascii="Times New Roman" w:hAnsi="Times New Roman" w:cs="Times New Roman"/>
          <w:color w:val="000000" w:themeColor="text1"/>
        </w:rPr>
        <w:t>Evaluation Form After Watching the Video</w:t>
      </w:r>
      <w:r w:rsidR="00A31B18" w:rsidRPr="00AB394E">
        <w:rPr>
          <w:rFonts w:ascii="Times New Roman" w:hAnsi="Times New Roman" w:cs="Times New Roman"/>
          <w:color w:val="000000" w:themeColor="text1"/>
        </w:rPr>
        <w:t xml:space="preserve"> </w:t>
      </w:r>
    </w:p>
    <w:p w14:paraId="2C492A10" w14:textId="77777777" w:rsidR="00A31B18" w:rsidRPr="00AB394E" w:rsidRDefault="00131AB7" w:rsidP="00723D71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394E"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  <w:t>L</w:t>
      </w:r>
      <w:r w:rsidRPr="00AB394E">
        <w:rPr>
          <w:rFonts w:ascii="Times New Roman" w:hAnsi="Times New Roman" w:cs="Times New Roman"/>
          <w:color w:val="000000" w:themeColor="text1"/>
          <w:sz w:val="24"/>
          <w:szCs w:val="24"/>
        </w:rPr>
        <w:t>aser Indirect Ophthalmoscopy</w:t>
      </w:r>
      <w:r w:rsidR="00744917" w:rsidRPr="00AB3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IO)</w:t>
      </w:r>
      <w:r w:rsidRPr="00AB3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Retinopathy of Prematurity</w:t>
      </w:r>
      <w:r w:rsidR="00744917" w:rsidRPr="00AB3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OP)</w:t>
      </w:r>
      <w:r w:rsidRPr="00AB3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DDF72D2" w14:textId="4C328420" w:rsidR="00CB1EE5" w:rsidRPr="00723D71" w:rsidRDefault="00A31B18" w:rsidP="00723D71">
      <w:pPr>
        <w:pStyle w:val="Heading1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Which of the following statements about laser radiation safety for LIO in ROP is</w:t>
      </w:r>
      <w:r w:rsidR="0002270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661B8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rrect?</w:t>
      </w:r>
    </w:p>
    <w:p w14:paraId="50448EF2" w14:textId="77777777" w:rsidR="00A31B18" w:rsidRPr="002C7DC3" w:rsidRDefault="00000000" w:rsidP="00723D7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Press </w:t>
      </w:r>
      <w:r w:rsidR="00A31B18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treats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t all times.</w:t>
      </w:r>
    </w:p>
    <w:p w14:paraId="712CBDA4" w14:textId="77777777" w:rsidR="00A31B18" w:rsidRPr="00723D71" w:rsidRDefault="00000000" w:rsidP="00723D7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s </w:t>
      </w:r>
      <w:r w:rsidR="00A31B18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stands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when not firing the laser.</w:t>
      </w:r>
    </w:p>
    <w:p w14:paraId="5C7433B6" w14:textId="2CE93BF6" w:rsidR="00A31B18" w:rsidRPr="00723D71" w:rsidRDefault="00000000" w:rsidP="00723D7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not turn your face or look up 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while</w:t>
      </w:r>
      <w:r w:rsidR="002D01D9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aser is 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active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0F0C620" w14:textId="52DA9502" w:rsidR="00A31B18" w:rsidRPr="00723D71" w:rsidRDefault="00000000" w:rsidP="00723D7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ommend that the assistant 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wear</w:t>
      </w:r>
      <w:r w:rsidR="002D01D9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laser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protective glasses.</w:t>
      </w:r>
    </w:p>
    <w:p w14:paraId="5FEDA0E0" w14:textId="77777777" w:rsidR="00A31B18" w:rsidRPr="00723D71" w:rsidRDefault="00A31B18" w:rsidP="00723D71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4196E7" w14:textId="7AF0FA0F" w:rsidR="00A31B18" w:rsidRPr="00723D71" w:rsidRDefault="00A31B18" w:rsidP="00723D71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Which of the following statements about using safety goggles for LIO in ROP is</w:t>
      </w:r>
      <w:r w:rsidR="000227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1B81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correct?</w:t>
      </w:r>
    </w:p>
    <w:p w14:paraId="0146FA7B" w14:textId="77777777" w:rsidR="00A31B18" w:rsidRPr="002C7DC3" w:rsidRDefault="00000000" w:rsidP="00723D71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Provide safety goggles for all staff.</w:t>
      </w:r>
    </w:p>
    <w:p w14:paraId="1B03FD01" w14:textId="09B61B05" w:rsidR="00A31B18" w:rsidRPr="00723D71" w:rsidRDefault="00000000" w:rsidP="00723D71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Provide laser-protective goggles suitable for the laser type used for all staff.</w:t>
      </w:r>
    </w:p>
    <w:p w14:paraId="030DCB50" w14:textId="77777777" w:rsidR="00A31B18" w:rsidRPr="00723D71" w:rsidRDefault="00000000" w:rsidP="00723D71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Provide laser-protective goggles for the assistant only.</w:t>
      </w:r>
    </w:p>
    <w:p w14:paraId="433D60AA" w14:textId="27CB6854" w:rsidR="00A31B18" w:rsidRPr="00723D71" w:rsidRDefault="00000000" w:rsidP="00723D71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Provide laser-protective goggles for the assistant only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instruct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 staff to 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exercise caution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B23C7B" w14:textId="77777777" w:rsidR="00131AB7" w:rsidRPr="00723D71" w:rsidRDefault="00131AB7" w:rsidP="00723D71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C6FDE4" w14:textId="3BFC122A" w:rsidR="00A31B18" w:rsidRPr="00723D71" w:rsidRDefault="00A31B18" w:rsidP="00723D71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Which of the following statements about using lenses for LIO in ROP is</w:t>
      </w:r>
      <w:r w:rsidR="000227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1B81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correct?</w:t>
      </w:r>
    </w:p>
    <w:p w14:paraId="41071168" w14:textId="77777777" w:rsidR="00A31B18" w:rsidRPr="00723D71" w:rsidRDefault="00000000" w:rsidP="00723D71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Use any lens suitable for fundus examination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733AD1B" w14:textId="77777777" w:rsidR="00A31B18" w:rsidRPr="00723D71" w:rsidRDefault="00000000" w:rsidP="00723D71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Use a 28 D lens.</w:t>
      </w:r>
    </w:p>
    <w:p w14:paraId="2484B4FC" w14:textId="65D744DC" w:rsidR="00A31B18" w:rsidRPr="00723D71" w:rsidRDefault="002D01D9" w:rsidP="00723D71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osition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ens fro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acing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atient's eye with the letters upright.</w:t>
      </w:r>
    </w:p>
    <w:p w14:paraId="121FE8AA" w14:textId="69DBFB2E" w:rsidR="00A31B18" w:rsidRPr="00723D71" w:rsidRDefault="00000000" w:rsidP="00723D71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ly adjust the lens to ensure it 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remains</w:t>
      </w:r>
      <w:r w:rsidR="002D01D9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perpendicular to the laser and retina during the procedure.</w:t>
      </w:r>
    </w:p>
    <w:p w14:paraId="6D2D6F50" w14:textId="77777777" w:rsidR="00131AB7" w:rsidRPr="00723D71" w:rsidRDefault="00131AB7" w:rsidP="00723D71">
      <w:pPr>
        <w:pStyle w:val="ListParagraph"/>
        <w:spacing w:line="480" w:lineRule="auto"/>
        <w:ind w:left="78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143AB1" w14:textId="2B4C831A" w:rsidR="00A31B18" w:rsidRPr="00723D71" w:rsidRDefault="00A31B18" w:rsidP="00723D71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of the following statements about verifying </w:t>
      </w:r>
      <w:r w:rsidR="004A2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ye </w:t>
      </w:r>
      <w:r w:rsidR="00131AB7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and retinal treatment area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LIO in ROP is </w:t>
      </w:r>
      <w:r w:rsidR="0080326C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correct?</w:t>
      </w:r>
    </w:p>
    <w:p w14:paraId="3A1C37B2" w14:textId="77777777" w:rsidR="00A31B18" w:rsidRPr="002C7DC3" w:rsidRDefault="00000000" w:rsidP="00723D71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Check and laser simultaneously.</w:t>
      </w:r>
    </w:p>
    <w:p w14:paraId="679185A0" w14:textId="130025EC" w:rsidR="00A31B18" w:rsidRPr="00723D71" w:rsidRDefault="00023490" w:rsidP="00723D71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4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 </w:t>
      </w:r>
      <w:r w:rsidRPr="007C49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0234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yes and inspect </w:t>
      </w:r>
      <w:r w:rsidRPr="007C49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023490">
        <w:rPr>
          <w:rFonts w:ascii="Times New Roman" w:hAnsi="Times New Roman" w:cs="Times New Roman"/>
          <w:color w:val="000000" w:themeColor="text1"/>
          <w:sz w:val="24"/>
          <w:szCs w:val="24"/>
        </w:rPr>
        <w:t>retina area to be treated before performing the procedure</w:t>
      </w:r>
      <w:r w:rsidR="00131AB7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4C0336D" w14:textId="5E60F9F0" w:rsidR="00A31B18" w:rsidRPr="00723D71" w:rsidRDefault="00000000" w:rsidP="00723D71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Regularly verify the accuracy of laser</w:t>
      </w:r>
      <w:r w:rsidR="002D01D9">
        <w:rPr>
          <w:rFonts w:ascii="Times New Roman" w:hAnsi="Times New Roman" w:cs="Times New Roman"/>
          <w:color w:val="000000" w:themeColor="text1"/>
          <w:sz w:val="24"/>
          <w:szCs w:val="24"/>
        </w:rPr>
        <w:t>’s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oning.</w:t>
      </w:r>
    </w:p>
    <w:p w14:paraId="6C81B071" w14:textId="314E4A26" w:rsidR="00CB1EE5" w:rsidRPr="00723D71" w:rsidRDefault="006D5F72" w:rsidP="00723D71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F72">
        <w:rPr>
          <w:rFonts w:ascii="Times New Roman" w:hAnsi="Times New Roman" w:cs="Times New Roman"/>
          <w:color w:val="000000" w:themeColor="text1"/>
          <w:sz w:val="24"/>
          <w:szCs w:val="24"/>
        </w:rPr>
        <w:t>Verify the eye to be treated before firing</w:t>
      </w:r>
      <w:r w:rsidRPr="007C49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aser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65AC2B5" w14:textId="77777777" w:rsidR="00131AB7" w:rsidRPr="00723D71" w:rsidRDefault="00131AB7" w:rsidP="00723D71">
      <w:pPr>
        <w:pStyle w:val="ListParagraph"/>
        <w:spacing w:line="480" w:lineRule="auto"/>
        <w:ind w:left="78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EC63B6" w14:textId="73FE322D" w:rsidR="00131AB7" w:rsidRPr="00723D71" w:rsidRDefault="00131AB7" w:rsidP="00723D71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of the following statements about dilating pupils for LIO in ROP is </w:t>
      </w:r>
      <w:r w:rsidR="00AA5404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correct?</w:t>
      </w:r>
    </w:p>
    <w:p w14:paraId="61B9FB4E" w14:textId="77777777" w:rsidR="00131AB7" w:rsidRPr="002C7DC3" w:rsidRDefault="00000000" w:rsidP="00723D71">
      <w:pPr>
        <w:pStyle w:val="ListParagraph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Prescribe pupil dilation with the available drugs (</w:t>
      </w:r>
      <w:proofErr w:type="spellStart"/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ydriacyl</w:t>
      </w:r>
      <w:proofErr w:type="spellEnd"/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+ 10% Phenylephrine) before the procedure.</w:t>
      </w:r>
    </w:p>
    <w:p w14:paraId="36EAD666" w14:textId="79D7D584" w:rsidR="00131AB7" w:rsidRPr="00723D71" w:rsidRDefault="00000000" w:rsidP="00723D71">
      <w:pPr>
        <w:pStyle w:val="ListParagraph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Prescribe pupil dilation with drugs appropriate for infants (</w:t>
      </w:r>
      <w:proofErr w:type="spellStart"/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Mydriacyl</w:t>
      </w:r>
      <w:proofErr w:type="spellEnd"/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1</w:t>
      </w:r>
      <w:r w:rsidR="009030CC" w:rsidRPr="009030CC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131AB7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5% Phenylephrine).</w:t>
      </w:r>
    </w:p>
    <w:p w14:paraId="6A2FD295" w14:textId="68271BD1" w:rsidR="00131AB7" w:rsidRPr="00723D71" w:rsidRDefault="009030CC" w:rsidP="00723D71">
      <w:pPr>
        <w:pStyle w:val="ListParagraph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void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o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ing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dication </w:t>
      </w:r>
      <w:r w:rsid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rectly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rnea.</w:t>
      </w:r>
    </w:p>
    <w:p w14:paraId="47AE7B90" w14:textId="77777777" w:rsidR="00CB1EE5" w:rsidRPr="00723D71" w:rsidRDefault="00000000" w:rsidP="00723D71">
      <w:pPr>
        <w:pStyle w:val="ListParagraph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Monitor vital signs during pupil dilation.</w:t>
      </w:r>
    </w:p>
    <w:p w14:paraId="0BC73090" w14:textId="77777777" w:rsidR="00131AB7" w:rsidRPr="00723D71" w:rsidRDefault="00131AB7" w:rsidP="00723D71">
      <w:pPr>
        <w:pStyle w:val="ListParagraph"/>
        <w:spacing w:line="480" w:lineRule="auto"/>
        <w:ind w:left="78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9EB157" w14:textId="55DBA49D" w:rsidR="00CB1EE5" w:rsidRPr="00723D71" w:rsidRDefault="00131AB7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6. </w:t>
      </w:r>
      <w:r w:rsidR="006D5F72" w:rsidRPr="006D5F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Which of the following statements about using </w:t>
      </w:r>
      <w:r w:rsidR="006D5F72" w:rsidRPr="007C490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n </w:t>
      </w:r>
      <w:r w:rsidR="006D5F72" w:rsidRPr="006D5F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eye speculum for LIO in ROP is </w:t>
      </w:r>
      <w:r w:rsidR="003C578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="006D5F72" w:rsidRPr="006D5F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rrect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?</w:t>
      </w:r>
    </w:p>
    <w:p w14:paraId="2A065D2E" w14:textId="6646EF2D" w:rsidR="00131AB7" w:rsidRPr="002C7DC3" w:rsidRDefault="004A4A90" w:rsidP="00723D71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Use the smallest size possible.</w:t>
      </w:r>
    </w:p>
    <w:p w14:paraId="513169E1" w14:textId="5C8CC10F" w:rsidR="00131AB7" w:rsidRPr="00723D71" w:rsidRDefault="00000000" w:rsidP="00723D71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Use a large enough size to ensure the child's eye </w:t>
      </w:r>
      <w:r w:rsidR="009030CC">
        <w:rPr>
          <w:rFonts w:ascii="Times New Roman" w:hAnsi="Times New Roman" w:cs="Times New Roman"/>
          <w:color w:val="000000" w:themeColor="text1"/>
          <w:sz w:val="24"/>
          <w:szCs w:val="24"/>
        </w:rPr>
        <w:t>remains</w:t>
      </w:r>
      <w:r w:rsidR="009030CC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adequately open.</w:t>
      </w:r>
    </w:p>
    <w:p w14:paraId="6FB7B11B" w14:textId="77777777" w:rsidR="00131AB7" w:rsidRPr="00723D71" w:rsidRDefault="00000000" w:rsidP="00723D71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Use a model without eyelash guards.</w:t>
      </w:r>
    </w:p>
    <w:p w14:paraId="751246E0" w14:textId="77777777" w:rsidR="00CB1EE5" w:rsidRDefault="00000000" w:rsidP="00723D71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Use a model that allows for rotating or pressing the eye in all peripheral areas.</w:t>
      </w:r>
    </w:p>
    <w:p w14:paraId="5935F922" w14:textId="77777777" w:rsidR="00723D71" w:rsidRPr="00723D71" w:rsidRDefault="00723D71" w:rsidP="00723D71">
      <w:pPr>
        <w:pStyle w:val="ListParagraph"/>
        <w:spacing w:line="480" w:lineRule="auto"/>
        <w:ind w:left="78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A36DA3" w14:textId="41086988" w:rsidR="00CB1EE5" w:rsidRPr="00723D71" w:rsidRDefault="00131AB7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7. Which of the following statements about </w:t>
      </w:r>
      <w:r w:rsidR="007E25B5"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hoosing indentation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for LIO in ROP is </w:t>
      </w:r>
      <w:r w:rsidR="003C578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orrect? </w:t>
      </w:r>
    </w:p>
    <w:p w14:paraId="46B1C95A" w14:textId="77777777" w:rsidR="007E25B5" w:rsidRPr="00723D71" w:rsidRDefault="00000000" w:rsidP="00723D71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Use small cotton-tipped swabs for wide areas of the eye.</w:t>
      </w:r>
    </w:p>
    <w:p w14:paraId="2D8651F2" w14:textId="77777777" w:rsidR="007E25B5" w:rsidRPr="00723D71" w:rsidRDefault="00000000" w:rsidP="00723D71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Use cleaned paper clips for narrow areas, with the tip facing toward the eyeball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50278FF" w14:textId="77777777" w:rsidR="007E25B5" w:rsidRPr="00723D71" w:rsidRDefault="00000000" w:rsidP="00723D71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Use cleaned paper clips for narrow areas, with the tip facing away from the eyeball.</w:t>
      </w:r>
    </w:p>
    <w:p w14:paraId="1AE89E70" w14:textId="7AC54B7D" w:rsidR="00CB1EE5" w:rsidRPr="00723D71" w:rsidRDefault="004A4A90" w:rsidP="00723D71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4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 retinal indentation for areas </w:t>
      </w:r>
      <w:r w:rsidRPr="007C49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are </w:t>
      </w:r>
      <w:r w:rsidRPr="004A4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</w:t>
      </w:r>
      <w:r w:rsidR="009030CC">
        <w:rPr>
          <w:rFonts w:ascii="Times New Roman" w:hAnsi="Times New Roman" w:cs="Times New Roman"/>
          <w:color w:val="000000" w:themeColor="text1"/>
          <w:sz w:val="24"/>
          <w:szCs w:val="24"/>
        </w:rPr>
        <w:t>excessively</w:t>
      </w:r>
      <w:r w:rsidR="009030CC" w:rsidRPr="004A4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4A90">
        <w:rPr>
          <w:rFonts w:ascii="Times New Roman" w:hAnsi="Times New Roman" w:cs="Times New Roman"/>
          <w:color w:val="000000" w:themeColor="text1"/>
          <w:sz w:val="24"/>
          <w:szCs w:val="24"/>
        </w:rPr>
        <w:t>peripheral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912F352" w14:textId="77777777" w:rsidR="007E25B5" w:rsidRPr="00723D71" w:rsidRDefault="007E25B5" w:rsidP="00723D71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0D7951" w14:textId="2AAC0DB4" w:rsidR="00CB1EE5" w:rsidRPr="00723D71" w:rsidRDefault="007E25B5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8. Which of the following statements about selecting </w:t>
      </w:r>
      <w:r w:rsidR="00744917">
        <w:rPr>
          <w:rFonts w:ascii="Times New Roman" w:hAnsi="Times New Roman" w:cs="Angsana New"/>
          <w:b w:val="0"/>
          <w:bCs w:val="0"/>
          <w:color w:val="000000" w:themeColor="text1"/>
          <w:sz w:val="24"/>
          <w:szCs w:val="30"/>
          <w:lang w:bidi="th-TH"/>
        </w:rPr>
        <w:t>LIO cable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pot size for LIO in ROP is </w:t>
      </w:r>
      <w:r w:rsidR="003C578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orrect? </w:t>
      </w:r>
    </w:p>
    <w:p w14:paraId="7AF3DACF" w14:textId="7D82A856" w:rsidR="007E25B5" w:rsidRPr="00723D71" w:rsidRDefault="009030CC" w:rsidP="00723D71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Use any laser cable capable of firing a laser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81E34DA" w14:textId="77777777" w:rsidR="007E25B5" w:rsidRPr="00723D71" w:rsidRDefault="00000000" w:rsidP="00723D71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aser size depends on the type of </w:t>
      </w:r>
      <w:r w:rsidR="007E25B5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O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cable used.</w:t>
      </w:r>
    </w:p>
    <w:p w14:paraId="39DE8090" w14:textId="77777777" w:rsidR="007E25B5" w:rsidRPr="00723D71" w:rsidRDefault="00000000" w:rsidP="00723D71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The laser size depends on the distance between the laser and the retina.</w:t>
      </w:r>
    </w:p>
    <w:p w14:paraId="27F6E769" w14:textId="2265824D" w:rsidR="00CB1EE5" w:rsidRPr="00723D71" w:rsidRDefault="009030CC" w:rsidP="00723D71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7E25B5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 small and large spot siz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 available for</w:t>
      </w:r>
      <w:r w:rsidR="007E25B5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O cables</w:t>
      </w:r>
      <w:r w:rsidR="0074491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6186B7B" w14:textId="77777777" w:rsidR="007E25B5" w:rsidRPr="00723D71" w:rsidRDefault="007E25B5" w:rsidP="00723D71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E01A56" w14:textId="0075BC9D" w:rsidR="007E25B5" w:rsidRPr="00723D71" w:rsidRDefault="007E25B5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9. Which of the following statements about </w:t>
      </w:r>
      <w:r w:rsidR="007477D8"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laser settings (Power, Duration, Interval) 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for LIO in ROP is </w:t>
      </w:r>
      <w:r w:rsidR="006E487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orrect? </w:t>
      </w:r>
    </w:p>
    <w:p w14:paraId="7D5F281C" w14:textId="77777777" w:rsidR="007477D8" w:rsidRPr="00723D71" w:rsidRDefault="00000000" w:rsidP="00723D71">
      <w:pPr>
        <w:pStyle w:val="ListParagraph"/>
        <w:numPr>
          <w:ilvl w:val="1"/>
          <w:numId w:val="20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For small spot size cables, start with settings: 200, 200, 400.</w:t>
      </w:r>
    </w:p>
    <w:p w14:paraId="4692B654" w14:textId="77777777" w:rsidR="007477D8" w:rsidRPr="00723D71" w:rsidRDefault="00000000" w:rsidP="00723D71">
      <w:pPr>
        <w:pStyle w:val="ListParagraph"/>
        <w:numPr>
          <w:ilvl w:val="1"/>
          <w:numId w:val="20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or large spot size cables, start with settings: 300, 300, 400.</w:t>
      </w:r>
    </w:p>
    <w:p w14:paraId="05698D9C" w14:textId="3FD1761A" w:rsidR="007477D8" w:rsidRPr="002C7DC3" w:rsidRDefault="009030CC" w:rsidP="00723D71">
      <w:pPr>
        <w:pStyle w:val="ListParagraph"/>
        <w:numPr>
          <w:ilvl w:val="1"/>
          <w:numId w:val="20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For both cable types, start with settings: 900, 900, 900.</w:t>
      </w:r>
    </w:p>
    <w:p w14:paraId="3D6A4C06" w14:textId="61AC9D95" w:rsidR="00723D71" w:rsidRDefault="00000000" w:rsidP="00723D71">
      <w:pPr>
        <w:pStyle w:val="ListParagraph"/>
        <w:numPr>
          <w:ilvl w:val="1"/>
          <w:numId w:val="20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Adjust laser power until a gr</w:t>
      </w:r>
      <w:r w:rsidR="00013B9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yish-white burn is visible.</w:t>
      </w:r>
    </w:p>
    <w:p w14:paraId="31F35E6B" w14:textId="77777777" w:rsidR="00723D71" w:rsidRPr="00723D71" w:rsidRDefault="00723D71" w:rsidP="00723D71">
      <w:pPr>
        <w:pStyle w:val="ListParagraph"/>
        <w:spacing w:line="480" w:lineRule="auto"/>
        <w:ind w:left="78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79F959" w14:textId="0A4862E0" w:rsidR="00CB1EE5" w:rsidRPr="00723D71" w:rsidRDefault="007477D8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10. Which of the following statements about laser testing and lining for LIO in ROP is </w:t>
      </w:r>
      <w:r w:rsidR="006E487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orrect? </w:t>
      </w:r>
    </w:p>
    <w:p w14:paraId="425FBA4D" w14:textId="62A08992" w:rsidR="007477D8" w:rsidRPr="002C7DC3" w:rsidRDefault="00000000" w:rsidP="00723D71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Start </w:t>
      </w:r>
      <w:r w:rsidR="009030CC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the </w:t>
      </w:r>
      <w:r w:rsidR="00744917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aser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from the </w:t>
      </w:r>
      <w:proofErr w:type="spellStart"/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ora</w:t>
      </w:r>
      <w:proofErr w:type="spellEnd"/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toward the ridge.</w:t>
      </w:r>
    </w:p>
    <w:p w14:paraId="6D7AF62F" w14:textId="23967988" w:rsidR="007477D8" w:rsidRPr="00723D71" w:rsidRDefault="00000000" w:rsidP="00723D71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rt </w:t>
      </w:r>
      <w:r w:rsidR="00903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44917">
        <w:rPr>
          <w:rFonts w:ascii="Times New Roman" w:hAnsi="Times New Roman" w:cs="Times New Roman"/>
          <w:color w:val="000000" w:themeColor="text1"/>
          <w:sz w:val="24"/>
          <w:szCs w:val="24"/>
        </w:rPr>
        <w:t>laser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near the ridge toward the </w:t>
      </w:r>
      <w:proofErr w:type="spellStart"/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ora</w:t>
      </w:r>
      <w:proofErr w:type="spellEnd"/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1435D97" w14:textId="77777777" w:rsidR="007477D8" w:rsidRPr="00723D71" w:rsidRDefault="00000000" w:rsidP="00723D71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Test the laser power in the avascular area before continuous firing.</w:t>
      </w:r>
    </w:p>
    <w:p w14:paraId="306A2EB7" w14:textId="781E1B91" w:rsidR="00CB1EE5" w:rsidRDefault="00000000" w:rsidP="00723D71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Adjust the laser power to produce gr</w:t>
      </w:r>
      <w:r w:rsidR="00396A1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ish-white marks, </w:t>
      </w:r>
      <w:r w:rsidR="00494041">
        <w:rPr>
          <w:rFonts w:ascii="Times New Roman" w:hAnsi="Times New Roman" w:cs="Times New Roman"/>
          <w:color w:val="000000" w:themeColor="text1"/>
          <w:sz w:val="24"/>
          <w:szCs w:val="24"/>
        </w:rPr>
        <w:t>adjusting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needed for different areas.</w:t>
      </w:r>
    </w:p>
    <w:p w14:paraId="748EF98B" w14:textId="77777777" w:rsidR="00723D71" w:rsidRPr="00723D71" w:rsidRDefault="00723D71" w:rsidP="00723D71">
      <w:pPr>
        <w:pStyle w:val="ListParagraph"/>
        <w:spacing w:line="480" w:lineRule="auto"/>
        <w:ind w:left="78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084C3F" w14:textId="77777777" w:rsidR="007477D8" w:rsidRPr="00723D71" w:rsidRDefault="007477D8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1. Which of the following statements about laser spot placement and distribution for LIO in ROP is</w:t>
      </w:r>
      <w:r w:rsid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orrect? </w:t>
      </w:r>
    </w:p>
    <w:p w14:paraId="5561E560" w14:textId="4A230F47" w:rsidR="007477D8" w:rsidRPr="00723D71" w:rsidRDefault="009030CC" w:rsidP="00723D7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istance between laser spo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ge-to-edge overl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ing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7A98192" w14:textId="3AE0457A" w:rsidR="007477D8" w:rsidRPr="00723D71" w:rsidRDefault="009030CC" w:rsidP="00723D7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The distance between laser spots should be slightly apart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1ADD1EF" w14:textId="68B57495" w:rsidR="00022709" w:rsidRPr="002C7DC3" w:rsidRDefault="009030CC" w:rsidP="00D51C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5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stance between laser 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ots should </w:t>
      </w:r>
      <w:r w:rsidR="00022709" w:rsidRPr="006950DC">
        <w:t xml:space="preserve">correspond to the skipping of one spot. </w:t>
      </w:r>
    </w:p>
    <w:p w14:paraId="25486996" w14:textId="14465B69" w:rsidR="00CB1EE5" w:rsidRPr="00022709" w:rsidRDefault="00744917" w:rsidP="00D51C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27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ser </w:t>
      </w:r>
      <w:r w:rsidR="009030CC" w:rsidRPr="000227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uld target </w:t>
      </w:r>
      <w:r w:rsidRPr="00022709">
        <w:rPr>
          <w:rFonts w:ascii="Times New Roman" w:hAnsi="Times New Roman" w:cs="Times New Roman"/>
          <w:color w:val="000000" w:themeColor="text1"/>
          <w:sz w:val="24"/>
          <w:szCs w:val="24"/>
        </w:rPr>
        <w:t>avascular areas overlapping the ridge.</w:t>
      </w:r>
    </w:p>
    <w:p w14:paraId="66075DE8" w14:textId="77777777" w:rsidR="00723D71" w:rsidRPr="00723D71" w:rsidRDefault="00723D71" w:rsidP="00723D71">
      <w:pPr>
        <w:pStyle w:val="ListParagraph"/>
        <w:spacing w:line="480" w:lineRule="auto"/>
        <w:ind w:left="78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AA72E2" w14:textId="723F1ED0" w:rsidR="00CB1EE5" w:rsidRPr="00723D71" w:rsidRDefault="007477D8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12. Which of the following statements about </w:t>
      </w:r>
      <w:r w:rsidR="00AC11BC"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dequate 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laser spot </w:t>
      </w:r>
      <w:r w:rsidR="00AC11BC"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overage 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for LIO in ROP is </w:t>
      </w:r>
      <w:r w:rsidR="00CD782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orrect? </w:t>
      </w:r>
    </w:p>
    <w:p w14:paraId="7D062DA0" w14:textId="77777777" w:rsidR="00AC11BC" w:rsidRPr="00723D71" w:rsidRDefault="00000000" w:rsidP="00723D71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Cover the avascular area.</w:t>
      </w:r>
    </w:p>
    <w:p w14:paraId="7111580C" w14:textId="77777777" w:rsidR="00AC11BC" w:rsidRPr="002C7DC3" w:rsidRDefault="00000000" w:rsidP="00723D71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lastRenderedPageBreak/>
        <w:t>Overlap the retinal ridge.</w:t>
      </w:r>
    </w:p>
    <w:p w14:paraId="416BA731" w14:textId="7A8E0EFD" w:rsidR="00AC11BC" w:rsidRPr="00723D71" w:rsidRDefault="00396A1E" w:rsidP="00723D71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lace spots c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se to the </w:t>
      </w:r>
      <w:proofErr w:type="spellStart"/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ora</w:t>
      </w:r>
      <w:proofErr w:type="spellEnd"/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9F9CCC1" w14:textId="36E202D0" w:rsidR="00CB1EE5" w:rsidRDefault="00BC06AE" w:rsidP="00723D71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lace spots c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lose to the retinal ridge.</w:t>
      </w:r>
    </w:p>
    <w:p w14:paraId="5F30ECAA" w14:textId="77777777" w:rsidR="00723D71" w:rsidRPr="00723D71" w:rsidRDefault="00723D71" w:rsidP="00723D71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F42CD1" w14:textId="18ECAAF0" w:rsidR="00AC11BC" w:rsidRPr="00723D71" w:rsidRDefault="00AC11BC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13. </w:t>
      </w:r>
      <w:r w:rsidR="00D33F16" w:rsidRPr="00D33F1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Which of the following statements about </w:t>
      </w:r>
      <w:r w:rsidR="009030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rneal</w:t>
      </w:r>
      <w:r w:rsidR="009030CC" w:rsidRPr="00D33F1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D33F16" w:rsidRPr="00D33F1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are for LIO in ROP is </w:t>
      </w:r>
      <w:r w:rsidR="00D33F1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="00D33F16" w:rsidRPr="00D33F1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rrect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? </w:t>
      </w:r>
    </w:p>
    <w:p w14:paraId="1C683FD2" w14:textId="58A54D6F" w:rsidR="00AC11BC" w:rsidRPr="00723D71" w:rsidRDefault="00000000" w:rsidP="00723D71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oid </w:t>
      </w:r>
      <w:r w:rsidR="009030CC">
        <w:rPr>
          <w:rFonts w:ascii="Times New Roman" w:hAnsi="Times New Roman" w:cs="Times New Roman"/>
          <w:color w:val="000000" w:themeColor="text1"/>
          <w:sz w:val="24"/>
          <w:szCs w:val="24"/>
        </w:rPr>
        <w:t>prolonged pressure on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ye.</w:t>
      </w:r>
    </w:p>
    <w:p w14:paraId="6665125C" w14:textId="77777777" w:rsidR="00AC11BC" w:rsidRPr="00723D71" w:rsidRDefault="00000000" w:rsidP="00723D71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void excessive eye movement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E7E40AB" w14:textId="223484A8" w:rsidR="00AC11BC" w:rsidRPr="00026843" w:rsidRDefault="00000000" w:rsidP="00723D71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6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ularly apply </w:t>
      </w:r>
      <w:r w:rsidR="00026843">
        <w:rPr>
          <w:rFonts w:ascii="Times New Roman" w:hAnsi="Times New Roman" w:cs="Times New Roman"/>
          <w:color w:val="1F1F1F"/>
          <w:sz w:val="24"/>
          <w:szCs w:val="24"/>
          <w:shd w:val="clear" w:color="auto" w:fill="FFFFFF"/>
        </w:rPr>
        <w:t>b</w:t>
      </w:r>
      <w:r w:rsidR="00026843" w:rsidRPr="00BF7F09">
        <w:rPr>
          <w:rFonts w:ascii="Times New Roman" w:hAnsi="Times New Roman" w:cs="Times New Roman"/>
          <w:color w:val="1F1F1F"/>
          <w:sz w:val="24"/>
          <w:szCs w:val="24"/>
          <w:shd w:val="clear" w:color="auto" w:fill="FFFFFF"/>
        </w:rPr>
        <w:t>alanced salt solution (BSS)</w:t>
      </w:r>
      <w:r w:rsidR="00026843" w:rsidRPr="00026843" w:rsidDel="00026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26843">
        <w:rPr>
          <w:rFonts w:ascii="Times New Roman" w:hAnsi="Times New Roman" w:cs="Times New Roman"/>
          <w:color w:val="000000" w:themeColor="text1"/>
          <w:sz w:val="24"/>
          <w:szCs w:val="24"/>
        </w:rPr>
        <w:t>drops to the cornea during laser treatment.</w:t>
      </w:r>
    </w:p>
    <w:p w14:paraId="5C83B384" w14:textId="77777777" w:rsidR="00CB1EE5" w:rsidRDefault="00000000" w:rsidP="00723D71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Check for corneal abrasions after the procedure.</w:t>
      </w:r>
    </w:p>
    <w:p w14:paraId="438AAF29" w14:textId="77777777" w:rsidR="00723D71" w:rsidRPr="00723D71" w:rsidRDefault="00723D71" w:rsidP="00723D71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6E9A6D" w14:textId="37BAA3E5" w:rsidR="00AC11BC" w:rsidRPr="00723D71" w:rsidRDefault="00AC11BC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14. </w:t>
      </w:r>
      <w:r w:rsidR="00A61D09" w:rsidRPr="00A61D0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Which of the following 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equipment for LIO in ROP is/are </w:t>
      </w:r>
      <w:r w:rsidR="009030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necessary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?</w:t>
      </w:r>
    </w:p>
    <w:p w14:paraId="40271BF8" w14:textId="65E4BF2D" w:rsidR="00AC11BC" w:rsidRPr="00723D71" w:rsidRDefault="006D260A" w:rsidP="00723D71">
      <w:pPr>
        <w:pStyle w:val="ListParagraph"/>
        <w:numPr>
          <w:ilvl w:val="1"/>
          <w:numId w:val="2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cleral i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ndent</w:t>
      </w:r>
      <w:r w:rsidR="006950DC">
        <w:rPr>
          <w:rFonts w:ascii="Times New Roman" w:hAnsi="Times New Roman" w:cs="Times New Roman"/>
          <w:color w:val="000000" w:themeColor="text1"/>
          <w:sz w:val="24"/>
          <w:szCs w:val="24"/>
        </w:rPr>
        <w:t>ation.</w:t>
      </w:r>
    </w:p>
    <w:p w14:paraId="3768C0CD" w14:textId="77777777" w:rsidR="00AC11BC" w:rsidRPr="00723D71" w:rsidRDefault="00000000" w:rsidP="00723D71">
      <w:pPr>
        <w:pStyle w:val="ListParagraph"/>
        <w:numPr>
          <w:ilvl w:val="1"/>
          <w:numId w:val="2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Eye speculum.</w:t>
      </w:r>
    </w:p>
    <w:p w14:paraId="48B94BCB" w14:textId="77777777" w:rsidR="00AC11BC" w:rsidRPr="00723D71" w:rsidRDefault="00000000" w:rsidP="00723D71">
      <w:pPr>
        <w:pStyle w:val="ListParagraph"/>
        <w:numPr>
          <w:ilvl w:val="1"/>
          <w:numId w:val="2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28 D lens.</w:t>
      </w:r>
    </w:p>
    <w:p w14:paraId="079D83FD" w14:textId="7F07DF3D" w:rsidR="00CB1EE5" w:rsidRPr="002C7DC3" w:rsidRDefault="00000000" w:rsidP="00723D71">
      <w:pPr>
        <w:pStyle w:val="ListParagraph"/>
        <w:numPr>
          <w:ilvl w:val="1"/>
          <w:numId w:val="25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All </w:t>
      </w:r>
      <w:r w:rsidR="009030CC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of the above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</w:p>
    <w:p w14:paraId="66EA080B" w14:textId="77777777" w:rsidR="00DE0086" w:rsidRPr="00DE0086" w:rsidRDefault="00DE0086" w:rsidP="00DE0086"/>
    <w:p w14:paraId="031B1587" w14:textId="658C61AA" w:rsidR="00AC11BC" w:rsidRPr="00723D71" w:rsidRDefault="00AC11BC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</w:t>
      </w:r>
      <w:r w:rsid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5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Which of the following statements about procedure flow for LIO in ROP is correct?</w:t>
      </w:r>
    </w:p>
    <w:p w14:paraId="411580E8" w14:textId="27B99ED8" w:rsidR="00AC11BC" w:rsidRPr="002C7DC3" w:rsidRDefault="00000000" w:rsidP="00723D71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Examination → </w:t>
      </w:r>
      <w:r w:rsidR="00533E12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p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upil dilation → </w:t>
      </w:r>
      <w:r w:rsidR="006D260A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g</w:t>
      </w:r>
      <w:r w:rsidR="006D260A" w:rsidRPr="002C7DC3">
        <w:rPr>
          <w:rFonts w:ascii="Times New Roman" w:hAnsi="Times New Roman" w:cs="Angsana New"/>
          <w:color w:val="000000" w:themeColor="text1"/>
          <w:sz w:val="24"/>
          <w:szCs w:val="30"/>
          <w:highlight w:val="yellow"/>
          <w:lang w:bidi="th-TH"/>
        </w:rPr>
        <w:t>eneral anesthesia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→ </w:t>
      </w:r>
      <w:r w:rsidR="00533E12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r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etinal exam → </w:t>
      </w:r>
      <w:r w:rsidR="00533E12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aser setup → </w:t>
      </w:r>
      <w:r w:rsidR="00533E12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aser treatment → </w:t>
      </w:r>
      <w:r w:rsidR="00533E12"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</w:t>
      </w: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cular safety check.</w:t>
      </w:r>
    </w:p>
    <w:p w14:paraId="70FF2C35" w14:textId="13870707" w:rsidR="00533E12" w:rsidRPr="00723D71" w:rsidRDefault="00000000" w:rsidP="00723D71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6D260A">
        <w:rPr>
          <w:rFonts w:ascii="Times New Roman" w:hAnsi="Times New Roman" w:cs="Angsana New"/>
          <w:color w:val="000000" w:themeColor="text1"/>
          <w:sz w:val="24"/>
          <w:szCs w:val="30"/>
          <w:lang w:bidi="th-TH"/>
        </w:rPr>
        <w:t>eneral anesthesia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inal exam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er setup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er treatment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acular safety check.</w:t>
      </w:r>
    </w:p>
    <w:p w14:paraId="084FDBA1" w14:textId="4A592F7A" w:rsidR="00CB1EE5" w:rsidRPr="00723D71" w:rsidRDefault="006D260A" w:rsidP="00723D71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</w:t>
      </w:r>
      <w:r>
        <w:rPr>
          <w:rFonts w:ascii="Times New Roman" w:hAnsi="Times New Roman" w:cs="Angsana New"/>
          <w:color w:val="000000" w:themeColor="text1"/>
          <w:sz w:val="24"/>
          <w:szCs w:val="30"/>
          <w:lang w:bidi="th-TH"/>
        </w:rPr>
        <w:t>eneral anesthesia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il dilation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inal exam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er setup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er treatment → </w:t>
      </w:r>
      <w:r w:rsidR="00533E12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acular safety check.</w:t>
      </w:r>
    </w:p>
    <w:p w14:paraId="7AA95207" w14:textId="3E255DAD" w:rsidR="00723D71" w:rsidRPr="00723D71" w:rsidRDefault="006D260A" w:rsidP="00723D71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>
        <w:rPr>
          <w:rFonts w:ascii="Times New Roman" w:hAnsi="Times New Roman" w:cs="Angsana New"/>
          <w:color w:val="000000" w:themeColor="text1"/>
          <w:sz w:val="24"/>
          <w:szCs w:val="30"/>
          <w:lang w:bidi="th-TH"/>
        </w:rPr>
        <w:t>eneral anesthesia</w:t>
      </w:r>
      <w:r w:rsidR="00723D71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→ pupil dilation → laser setup → laser treatment → macular safety check.</w:t>
      </w:r>
    </w:p>
    <w:p w14:paraId="4CBCCCA1" w14:textId="77777777" w:rsidR="00723D71" w:rsidRPr="00723D71" w:rsidRDefault="00723D71" w:rsidP="00723D71">
      <w:pPr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032086" w14:textId="5FF5D73C" w:rsidR="00723D71" w:rsidRPr="00723D71" w:rsidRDefault="00723D71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6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Which of the following statements about maintaining laser focus </w:t>
      </w:r>
      <w:r w:rsidR="009030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uring</w:t>
      </w:r>
      <w:r w:rsidR="009030CC"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LIO in ROP is correct?</w:t>
      </w:r>
    </w:p>
    <w:p w14:paraId="4D035499" w14:textId="7182A017" w:rsidR="00723D71" w:rsidRPr="00723D71" w:rsidRDefault="009030CC" w:rsidP="00723D71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ntinuous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cus on the retin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 unnecessary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laser </w:t>
      </w:r>
      <w:r w:rsidR="00744917">
        <w:rPr>
          <w:rFonts w:ascii="Times New Roman" w:hAnsi="Times New Roman" w:cs="Times New Roman"/>
          <w:color w:val="000000" w:themeColor="text1"/>
          <w:sz w:val="24"/>
          <w:szCs w:val="24"/>
        </w:rPr>
        <w:t>treatment.</w:t>
      </w:r>
    </w:p>
    <w:p w14:paraId="13D159F6" w14:textId="3B448692" w:rsidR="00723D71" w:rsidRPr="002C7DC3" w:rsidRDefault="009030CC" w:rsidP="00723D71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aintain focus on the retina throughout the laser treatment.</w:t>
      </w:r>
    </w:p>
    <w:p w14:paraId="6174FDD1" w14:textId="4EEB5E63" w:rsidR="00723D71" w:rsidRPr="00723D71" w:rsidRDefault="009030CC" w:rsidP="00723D71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aintain f</w:t>
      </w:r>
      <w:r w:rsidR="00512003" w:rsidRPr="005120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us on the retina </w:t>
      </w:r>
      <w:r w:rsidR="00512003" w:rsidRPr="007C49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512003" w:rsidRPr="00512003">
        <w:rPr>
          <w:rFonts w:ascii="Times New Roman" w:hAnsi="Times New Roman" w:cs="Times New Roman"/>
          <w:color w:val="000000" w:themeColor="text1"/>
          <w:sz w:val="24"/>
          <w:szCs w:val="24"/>
        </w:rPr>
        <w:t>more than 50% of the laser treatment time</w:t>
      </w:r>
      <w:r w:rsidR="00512003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03A37C1" w14:textId="3690E384" w:rsidR="00CB1EE5" w:rsidRDefault="009030CC" w:rsidP="00723D71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aintain f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us on the retina </w:t>
      </w:r>
      <w:r w:rsidR="005120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more than 80% of the laser treatment time.</w:t>
      </w:r>
    </w:p>
    <w:p w14:paraId="3479D87B" w14:textId="77777777" w:rsidR="00723D71" w:rsidRPr="00723D71" w:rsidRDefault="00723D71" w:rsidP="00723D71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72B9B4" w14:textId="6F7519D7" w:rsidR="00723D71" w:rsidRPr="00723D71" w:rsidRDefault="00723D71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7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Which of the following statements about laser setting adjustments </w:t>
      </w:r>
      <w:r w:rsidR="009030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uring</w:t>
      </w:r>
      <w:r w:rsidR="009030CC"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LIO in ROP is correct?</w:t>
      </w:r>
    </w:p>
    <w:p w14:paraId="694B121E" w14:textId="77777777" w:rsidR="00723D71" w:rsidRPr="00723D71" w:rsidRDefault="00000000" w:rsidP="00723D71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Use default laser settings throughout the procedure.</w:t>
      </w:r>
    </w:p>
    <w:p w14:paraId="0003000A" w14:textId="7A6D339B" w:rsidR="00723D71" w:rsidRPr="002C7DC3" w:rsidRDefault="00000000" w:rsidP="00723D71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djust laser intensity appropriately during the procedure.</w:t>
      </w:r>
    </w:p>
    <w:p w14:paraId="0E252BC5" w14:textId="2052B27B" w:rsidR="00723D71" w:rsidRPr="00723D71" w:rsidRDefault="00B91154" w:rsidP="00723D71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the laser mark </w:t>
      </w:r>
      <w:r w:rsidR="009030CC">
        <w:rPr>
          <w:rFonts w:ascii="Times New Roman" w:hAnsi="Times New Roman" w:cs="Times New Roman"/>
          <w:color w:val="000000" w:themeColor="text1"/>
          <w:sz w:val="24"/>
          <w:szCs w:val="24"/>
        </w:rPr>
        <w:t>appears</w:t>
      </w:r>
      <w:r w:rsidR="009030CC" w:rsidRPr="00B91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1154">
        <w:rPr>
          <w:rFonts w:ascii="Times New Roman" w:hAnsi="Times New Roman" w:cs="Times New Roman"/>
          <w:color w:val="000000" w:themeColor="text1"/>
          <w:sz w:val="24"/>
          <w:szCs w:val="24"/>
        </w:rPr>
        <w:t>dark gr</w:t>
      </w:r>
      <w:r w:rsidRPr="007C490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B91154">
        <w:rPr>
          <w:rFonts w:ascii="Times New Roman" w:hAnsi="Times New Roman" w:cs="Times New Roman"/>
          <w:color w:val="000000" w:themeColor="text1"/>
          <w:sz w:val="24"/>
          <w:szCs w:val="24"/>
        </w:rPr>
        <w:t>y, reduce the laser intensity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30CD785" w14:textId="1F95E078" w:rsidR="00CB1EE5" w:rsidRDefault="00000000" w:rsidP="00723D71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the laser mark </w:t>
      </w:r>
      <w:r w:rsidR="009030CC">
        <w:rPr>
          <w:rFonts w:ascii="Times New Roman" w:hAnsi="Times New Roman" w:cs="Times New Roman"/>
          <w:color w:val="000000" w:themeColor="text1"/>
          <w:sz w:val="24"/>
          <w:szCs w:val="24"/>
        </w:rPr>
        <w:t>appears</w:t>
      </w:r>
      <w:r w:rsidR="009030CC"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white, increase the laser intensity.</w:t>
      </w:r>
    </w:p>
    <w:p w14:paraId="5EB4DE65" w14:textId="77777777" w:rsidR="00723D71" w:rsidRPr="00723D71" w:rsidRDefault="00723D71" w:rsidP="00723D71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C4BF60" w14:textId="164D3670" w:rsidR="00723D71" w:rsidRPr="00723D71" w:rsidRDefault="00723D71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8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Which of the following statements about area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o avoid during LIO in ROP is </w:t>
      </w:r>
      <w:r w:rsidR="00B91154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</w:t>
      </w: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rrect?</w:t>
      </w:r>
    </w:p>
    <w:p w14:paraId="25EEBB4A" w14:textId="77777777" w:rsidR="00723D71" w:rsidRPr="00723D71" w:rsidRDefault="00000000" w:rsidP="00723D7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Cornea.</w:t>
      </w:r>
    </w:p>
    <w:p w14:paraId="5293D18F" w14:textId="77777777" w:rsidR="00723D71" w:rsidRPr="00723D71" w:rsidRDefault="00000000" w:rsidP="00723D7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ens.</w:t>
      </w:r>
    </w:p>
    <w:p w14:paraId="0BDB4653" w14:textId="77777777" w:rsidR="00723D71" w:rsidRPr="00723D71" w:rsidRDefault="00000000" w:rsidP="00723D7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Macula.</w:t>
      </w:r>
    </w:p>
    <w:p w14:paraId="76259CCA" w14:textId="77777777" w:rsidR="00CB1EE5" w:rsidRPr="002C7DC3" w:rsidRDefault="00000000" w:rsidP="00723D7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2C7D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vascular retina.</w:t>
      </w:r>
    </w:p>
    <w:p w14:paraId="1BFCEBE5" w14:textId="77777777" w:rsidR="00723D71" w:rsidRDefault="00723D71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50F26311" w14:textId="77777777" w:rsidR="00CB1EE5" w:rsidRPr="00723D71" w:rsidRDefault="00000000" w:rsidP="00723D71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mments or Suggestions Before Performing LIO in ROP</w:t>
      </w:r>
    </w:p>
    <w:p w14:paraId="7DCF69D3" w14:textId="77777777" w:rsidR="00CB1EE5" w:rsidRPr="00723D71" w:rsidRDefault="00000000" w:rsidP="00723D7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- ..............................................................................................................................</w:t>
      </w:r>
    </w:p>
    <w:p w14:paraId="191BBE03" w14:textId="77777777" w:rsidR="00CB1EE5" w:rsidRPr="00723D71" w:rsidRDefault="00000000" w:rsidP="00723D7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- ..............................................................................................................................</w:t>
      </w:r>
    </w:p>
    <w:p w14:paraId="58554464" w14:textId="77777777" w:rsidR="00CB1EE5" w:rsidRPr="00723D71" w:rsidRDefault="00000000" w:rsidP="00723D7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D71">
        <w:rPr>
          <w:rFonts w:ascii="Times New Roman" w:hAnsi="Times New Roman" w:cs="Times New Roman"/>
          <w:color w:val="000000" w:themeColor="text1"/>
          <w:sz w:val="24"/>
          <w:szCs w:val="24"/>
        </w:rPr>
        <w:t>- ..............................................................................................................................</w:t>
      </w:r>
    </w:p>
    <w:sectPr w:rsidR="00CB1EE5" w:rsidRPr="00723D7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664C72"/>
    <w:multiLevelType w:val="hybridMultilevel"/>
    <w:tmpl w:val="E9C2724E"/>
    <w:lvl w:ilvl="0" w:tplc="04090017">
      <w:start w:val="1"/>
      <w:numFmt w:val="lowerLetter"/>
      <w:lvlText w:val="%1)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0" w15:restartNumberingAfterBreak="0">
    <w:nsid w:val="020F1C72"/>
    <w:multiLevelType w:val="hybridMultilevel"/>
    <w:tmpl w:val="CE2277C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591225"/>
    <w:multiLevelType w:val="hybridMultilevel"/>
    <w:tmpl w:val="77D49E3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6D1E9D"/>
    <w:multiLevelType w:val="hybridMultilevel"/>
    <w:tmpl w:val="5F56F0C8"/>
    <w:lvl w:ilvl="0" w:tplc="04090017">
      <w:start w:val="1"/>
      <w:numFmt w:val="lowerLetter"/>
      <w:lvlText w:val="%1)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3" w15:restartNumberingAfterBreak="0">
    <w:nsid w:val="137F139D"/>
    <w:multiLevelType w:val="hybridMultilevel"/>
    <w:tmpl w:val="3D2C2C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7B5A15"/>
    <w:multiLevelType w:val="hybridMultilevel"/>
    <w:tmpl w:val="9B2EE0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A02E8E24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A14F8D"/>
    <w:multiLevelType w:val="hybridMultilevel"/>
    <w:tmpl w:val="220EDB20"/>
    <w:lvl w:ilvl="0" w:tplc="04090017">
      <w:start w:val="1"/>
      <w:numFmt w:val="lowerLetter"/>
      <w:lvlText w:val="%1)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6" w15:restartNumberingAfterBreak="0">
    <w:nsid w:val="34845C0B"/>
    <w:multiLevelType w:val="hybridMultilevel"/>
    <w:tmpl w:val="E89A10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92085B"/>
    <w:multiLevelType w:val="hybridMultilevel"/>
    <w:tmpl w:val="91281A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86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081058"/>
    <w:multiLevelType w:val="hybridMultilevel"/>
    <w:tmpl w:val="851E62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336FA9"/>
    <w:multiLevelType w:val="hybridMultilevel"/>
    <w:tmpl w:val="E78ED2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5D08FE"/>
    <w:multiLevelType w:val="hybridMultilevel"/>
    <w:tmpl w:val="0E9E16EC"/>
    <w:lvl w:ilvl="0" w:tplc="905C8D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98E64B8"/>
    <w:multiLevelType w:val="hybridMultilevel"/>
    <w:tmpl w:val="518259FA"/>
    <w:lvl w:ilvl="0" w:tplc="04090017">
      <w:start w:val="1"/>
      <w:numFmt w:val="lowerLetter"/>
      <w:lvlText w:val="%1)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2" w15:restartNumberingAfterBreak="0">
    <w:nsid w:val="5C765617"/>
    <w:multiLevelType w:val="hybridMultilevel"/>
    <w:tmpl w:val="DCAC3E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275E01"/>
    <w:multiLevelType w:val="hybridMultilevel"/>
    <w:tmpl w:val="5134D0DC"/>
    <w:lvl w:ilvl="0" w:tplc="04090017">
      <w:start w:val="1"/>
      <w:numFmt w:val="lowerLetter"/>
      <w:lvlText w:val="%1)"/>
      <w:lvlJc w:val="left"/>
      <w:pPr>
        <w:ind w:left="769" w:hanging="360"/>
      </w:p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24" w15:restartNumberingAfterBreak="0">
    <w:nsid w:val="620F2C0A"/>
    <w:multiLevelType w:val="hybridMultilevel"/>
    <w:tmpl w:val="83585B3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86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2273E5"/>
    <w:multiLevelType w:val="hybridMultilevel"/>
    <w:tmpl w:val="F5126244"/>
    <w:lvl w:ilvl="0" w:tplc="04090017">
      <w:start w:val="1"/>
      <w:numFmt w:val="lowerLetter"/>
      <w:lvlText w:val="%1)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 w15:restartNumberingAfterBreak="0">
    <w:nsid w:val="63B264F1"/>
    <w:multiLevelType w:val="hybridMultilevel"/>
    <w:tmpl w:val="6A70C9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E02D5B"/>
    <w:multiLevelType w:val="hybridMultilevel"/>
    <w:tmpl w:val="5F5E233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633D5C"/>
    <w:multiLevelType w:val="hybridMultilevel"/>
    <w:tmpl w:val="AF4A5A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343218">
    <w:abstractNumId w:val="8"/>
  </w:num>
  <w:num w:numId="2" w16cid:durableId="255333743">
    <w:abstractNumId w:val="6"/>
  </w:num>
  <w:num w:numId="3" w16cid:durableId="61026288">
    <w:abstractNumId w:val="5"/>
  </w:num>
  <w:num w:numId="4" w16cid:durableId="1594975844">
    <w:abstractNumId w:val="4"/>
  </w:num>
  <w:num w:numId="5" w16cid:durableId="613944731">
    <w:abstractNumId w:val="7"/>
  </w:num>
  <w:num w:numId="6" w16cid:durableId="1252546608">
    <w:abstractNumId w:val="3"/>
  </w:num>
  <w:num w:numId="7" w16cid:durableId="1328903850">
    <w:abstractNumId w:val="2"/>
  </w:num>
  <w:num w:numId="8" w16cid:durableId="1297755636">
    <w:abstractNumId w:val="1"/>
  </w:num>
  <w:num w:numId="9" w16cid:durableId="297034687">
    <w:abstractNumId w:val="0"/>
  </w:num>
  <w:num w:numId="10" w16cid:durableId="850724476">
    <w:abstractNumId w:val="23"/>
  </w:num>
  <w:num w:numId="11" w16cid:durableId="1098597595">
    <w:abstractNumId w:val="20"/>
  </w:num>
  <w:num w:numId="12" w16cid:durableId="1472820845">
    <w:abstractNumId w:val="14"/>
  </w:num>
  <w:num w:numId="13" w16cid:durableId="1361970575">
    <w:abstractNumId w:val="25"/>
  </w:num>
  <w:num w:numId="14" w16cid:durableId="11954239">
    <w:abstractNumId w:val="16"/>
  </w:num>
  <w:num w:numId="15" w16cid:durableId="1419516361">
    <w:abstractNumId w:val="21"/>
  </w:num>
  <w:num w:numId="16" w16cid:durableId="1498109869">
    <w:abstractNumId w:val="24"/>
  </w:num>
  <w:num w:numId="17" w16cid:durableId="1896311611">
    <w:abstractNumId w:val="12"/>
  </w:num>
  <w:num w:numId="18" w16cid:durableId="1146824375">
    <w:abstractNumId w:val="26"/>
  </w:num>
  <w:num w:numId="19" w16cid:durableId="247076607">
    <w:abstractNumId w:val="22"/>
  </w:num>
  <w:num w:numId="20" w16cid:durableId="577859185">
    <w:abstractNumId w:val="17"/>
  </w:num>
  <w:num w:numId="21" w16cid:durableId="1216773873">
    <w:abstractNumId w:val="15"/>
  </w:num>
  <w:num w:numId="22" w16cid:durableId="776413225">
    <w:abstractNumId w:val="9"/>
  </w:num>
  <w:num w:numId="23" w16cid:durableId="1400443632">
    <w:abstractNumId w:val="18"/>
  </w:num>
  <w:num w:numId="24" w16cid:durableId="405154892">
    <w:abstractNumId w:val="13"/>
  </w:num>
  <w:num w:numId="25" w16cid:durableId="413161494">
    <w:abstractNumId w:val="28"/>
  </w:num>
  <w:num w:numId="26" w16cid:durableId="1585921178">
    <w:abstractNumId w:val="11"/>
  </w:num>
  <w:num w:numId="27" w16cid:durableId="250239401">
    <w:abstractNumId w:val="10"/>
  </w:num>
  <w:num w:numId="28" w16cid:durableId="2139294812">
    <w:abstractNumId w:val="19"/>
  </w:num>
  <w:num w:numId="29" w16cid:durableId="54232699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1663"/>
    <w:rsid w:val="00013B90"/>
    <w:rsid w:val="00022709"/>
    <w:rsid w:val="00023490"/>
    <w:rsid w:val="00026843"/>
    <w:rsid w:val="00034616"/>
    <w:rsid w:val="0006063C"/>
    <w:rsid w:val="00131AB7"/>
    <w:rsid w:val="0015074B"/>
    <w:rsid w:val="001F3E34"/>
    <w:rsid w:val="0029639D"/>
    <w:rsid w:val="002C7DC3"/>
    <w:rsid w:val="002D01D9"/>
    <w:rsid w:val="00304D7A"/>
    <w:rsid w:val="00326F90"/>
    <w:rsid w:val="00384544"/>
    <w:rsid w:val="00396A1E"/>
    <w:rsid w:val="003C5786"/>
    <w:rsid w:val="00476C1A"/>
    <w:rsid w:val="00494041"/>
    <w:rsid w:val="004A2878"/>
    <w:rsid w:val="004A4A90"/>
    <w:rsid w:val="004C28A1"/>
    <w:rsid w:val="00512003"/>
    <w:rsid w:val="00533E12"/>
    <w:rsid w:val="00661B81"/>
    <w:rsid w:val="00691490"/>
    <w:rsid w:val="006950DC"/>
    <w:rsid w:val="006D260A"/>
    <w:rsid w:val="006D5F72"/>
    <w:rsid w:val="006E487E"/>
    <w:rsid w:val="00723D71"/>
    <w:rsid w:val="00744917"/>
    <w:rsid w:val="007477D8"/>
    <w:rsid w:val="007E25B5"/>
    <w:rsid w:val="0080326C"/>
    <w:rsid w:val="00894D44"/>
    <w:rsid w:val="009030CC"/>
    <w:rsid w:val="00A31B18"/>
    <w:rsid w:val="00A61D09"/>
    <w:rsid w:val="00AA1D8D"/>
    <w:rsid w:val="00AA5404"/>
    <w:rsid w:val="00AB394E"/>
    <w:rsid w:val="00AC11BC"/>
    <w:rsid w:val="00B47730"/>
    <w:rsid w:val="00B91154"/>
    <w:rsid w:val="00BC06AE"/>
    <w:rsid w:val="00BC2C19"/>
    <w:rsid w:val="00BF7F09"/>
    <w:rsid w:val="00C93EE0"/>
    <w:rsid w:val="00CB0664"/>
    <w:rsid w:val="00CB1EE5"/>
    <w:rsid w:val="00CD5E54"/>
    <w:rsid w:val="00CD7822"/>
    <w:rsid w:val="00D05E6E"/>
    <w:rsid w:val="00D33F16"/>
    <w:rsid w:val="00DE008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F702EA"/>
  <w14:defaultImageDpi w14:val="300"/>
  <w15:docId w15:val="{EDCF37A4-DF14-9449-9FC1-9184781F6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4A28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84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5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22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character" w:customStyle="1" w:styleId="apple-converted-space">
    <w:name w:val="apple-converted-space"/>
    <w:basedOn w:val="DefaultParagraphFont"/>
    <w:rsid w:val="00AB3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5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7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36</cp:revision>
  <dcterms:created xsi:type="dcterms:W3CDTF">2013-12-23T23:15:00Z</dcterms:created>
  <dcterms:modified xsi:type="dcterms:W3CDTF">2025-01-09T03:27:00Z</dcterms:modified>
  <cp:category/>
</cp:coreProperties>
</file>